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DDAEA" w14:textId="56DB2B40" w:rsidR="008C0EAE" w:rsidRDefault="00263364" w:rsidP="008C0EAE">
      <w:pPr>
        <w:jc w:val="center"/>
        <w:rPr>
          <w:b/>
        </w:rPr>
      </w:pPr>
      <w:r>
        <w:rPr>
          <w:b/>
        </w:rPr>
        <w:t xml:space="preserve">CHAMP-1 </w:t>
      </w:r>
      <w:r w:rsidR="008C0EAE">
        <w:rPr>
          <w:b/>
        </w:rPr>
        <w:t xml:space="preserve">SMR </w:t>
      </w:r>
      <w:r w:rsidR="008C0EAE" w:rsidRPr="0061406B">
        <w:rPr>
          <w:b/>
        </w:rPr>
        <w:t xml:space="preserve">PATIENT </w:t>
      </w:r>
      <w:r w:rsidR="008C0EAE">
        <w:rPr>
          <w:b/>
        </w:rPr>
        <w:t xml:space="preserve">PERSPECTIVES </w:t>
      </w:r>
      <w:r w:rsidR="008C0EAE" w:rsidRPr="0061406B">
        <w:rPr>
          <w:b/>
        </w:rPr>
        <w:t>INTERVIEW GUIDE</w:t>
      </w:r>
    </w:p>
    <w:p w14:paraId="7B540D69" w14:textId="23258C41" w:rsidR="008C0EAE" w:rsidRDefault="008C0EAE" w:rsidP="008C0EAE">
      <w:pPr>
        <w:rPr>
          <w:b/>
        </w:rPr>
      </w:pPr>
      <w:r w:rsidRPr="0026778D">
        <w:rPr>
          <w:b/>
        </w:rPr>
        <w:t xml:space="preserve">Introduce self and </w:t>
      </w:r>
      <w:proofErr w:type="gramStart"/>
      <w:r w:rsidR="00D07309" w:rsidRPr="0026778D">
        <w:rPr>
          <w:b/>
        </w:rPr>
        <w:t>interview</w:t>
      </w:r>
      <w:proofErr w:type="gramEnd"/>
    </w:p>
    <w:p w14:paraId="62935D25" w14:textId="55280B6E" w:rsidR="008C0EAE" w:rsidRDefault="008C0EAE" w:rsidP="008C0EAE">
      <w:pPr>
        <w:rPr>
          <w:b/>
        </w:rPr>
      </w:pPr>
      <w:r>
        <w:rPr>
          <w:b/>
        </w:rPr>
        <w:t xml:space="preserve">Background </w:t>
      </w:r>
      <w:r w:rsidR="00266CFE">
        <w:rPr>
          <w:b/>
        </w:rPr>
        <w:t>(understand a bit more about you and your health)</w:t>
      </w:r>
    </w:p>
    <w:p w14:paraId="15E37D58" w14:textId="37524A42" w:rsidR="00D84CC2" w:rsidRPr="00D84CC2" w:rsidRDefault="004E03BF" w:rsidP="008C0EAE">
      <w:r>
        <w:t>We’re talking today because y</w:t>
      </w:r>
      <w:r w:rsidR="008A13CE">
        <w:t xml:space="preserve">ou’ve had a medication review with the pharmacist, </w:t>
      </w:r>
      <w:r w:rsidR="00D84CC2">
        <w:t xml:space="preserve">can I ask you a bit about </w:t>
      </w:r>
      <w:r w:rsidR="008A13CE">
        <w:t xml:space="preserve">the </w:t>
      </w:r>
      <w:r w:rsidR="00D84CC2">
        <w:t>meds</w:t>
      </w:r>
      <w:r w:rsidR="008A13CE">
        <w:t xml:space="preserve"> you are taking? Do you have many to take? Have you been taking them for a long time?</w:t>
      </w:r>
      <w:r w:rsidR="00735AA0">
        <w:t xml:space="preserve"> </w:t>
      </w:r>
      <w:r w:rsidR="008A13CE">
        <w:t>(</w:t>
      </w:r>
      <w:proofErr w:type="gramStart"/>
      <w:r w:rsidR="008A13CE">
        <w:t>would</w:t>
      </w:r>
      <w:proofErr w:type="gramEnd"/>
      <w:r w:rsidR="008A13CE">
        <w:t xml:space="preserve"> you mind telling me </w:t>
      </w:r>
      <w:r>
        <w:t xml:space="preserve">a bit about </w:t>
      </w:r>
      <w:r w:rsidR="008A13CE">
        <w:t xml:space="preserve">the </w:t>
      </w:r>
      <w:r w:rsidR="00735AA0">
        <w:t xml:space="preserve">health </w:t>
      </w:r>
      <w:r w:rsidR="008A13CE">
        <w:t>conditions you tak</w:t>
      </w:r>
      <w:r w:rsidR="00735AA0">
        <w:t>e</w:t>
      </w:r>
      <w:r w:rsidR="008A13CE">
        <w:t xml:space="preserve"> them for?)</w:t>
      </w:r>
    </w:p>
    <w:p w14:paraId="28E6F068" w14:textId="3BC6E798" w:rsidR="00894196" w:rsidRPr="00894196" w:rsidRDefault="008C0EAE" w:rsidP="00894196">
      <w:pPr>
        <w:pStyle w:val="ListParagraph"/>
        <w:numPr>
          <w:ilvl w:val="0"/>
          <w:numId w:val="2"/>
        </w:numPr>
      </w:pPr>
      <w:r>
        <w:t>U</w:t>
      </w:r>
      <w:r w:rsidRPr="005A1B78">
        <w:t xml:space="preserve">se of </w:t>
      </w:r>
      <w:r w:rsidRPr="002F3580">
        <w:rPr>
          <w:b/>
        </w:rPr>
        <w:t>medication</w:t>
      </w:r>
      <w:r w:rsidRPr="005A1B78">
        <w:t xml:space="preserve"> </w:t>
      </w:r>
      <w:r w:rsidR="00894196">
        <w:t xml:space="preserve">– </w:t>
      </w:r>
    </w:p>
    <w:p w14:paraId="64EF898A" w14:textId="29043434" w:rsidR="00C30F67" w:rsidRDefault="00894196" w:rsidP="00894196">
      <w:pPr>
        <w:pStyle w:val="ListParagraph"/>
        <w:numPr>
          <w:ilvl w:val="1"/>
          <w:numId w:val="2"/>
        </w:numPr>
      </w:pPr>
      <w:r>
        <w:t xml:space="preserve">How do you fit these into </w:t>
      </w:r>
      <w:r w:rsidR="008C0EAE">
        <w:t>everyday life</w:t>
      </w:r>
      <w:r>
        <w:t xml:space="preserve"> – talk me through your routine – Is this easy enough to manage? Disruptive?</w:t>
      </w:r>
      <w:r w:rsidR="00C30F67">
        <w:t xml:space="preserve"> </w:t>
      </w:r>
    </w:p>
    <w:p w14:paraId="029F43A3" w14:textId="4ADB5058" w:rsidR="00894196" w:rsidRDefault="00894196" w:rsidP="00894196">
      <w:pPr>
        <w:pStyle w:val="ListParagraph"/>
        <w:numPr>
          <w:ilvl w:val="2"/>
          <w:numId w:val="2"/>
        </w:numPr>
      </w:pPr>
      <w:r>
        <w:t>Any recent changes?</w:t>
      </w:r>
    </w:p>
    <w:p w14:paraId="19FEE1B4" w14:textId="4215132D" w:rsidR="00C30F67" w:rsidRDefault="00C30F67" w:rsidP="00894196">
      <w:pPr>
        <w:pStyle w:val="ListParagraph"/>
        <w:numPr>
          <w:ilvl w:val="2"/>
          <w:numId w:val="2"/>
        </w:numPr>
      </w:pPr>
      <w:r>
        <w:t>Any worries about taking any of them?</w:t>
      </w:r>
    </w:p>
    <w:p w14:paraId="3D8D6FC0" w14:textId="51C0BDB0" w:rsidR="00C30F67" w:rsidRDefault="00C30F67" w:rsidP="00894196">
      <w:pPr>
        <w:pStyle w:val="ListParagraph"/>
        <w:numPr>
          <w:ilvl w:val="2"/>
          <w:numId w:val="2"/>
        </w:numPr>
      </w:pPr>
      <w:r>
        <w:t>Ever had an actual problem caused my medication</w:t>
      </w:r>
      <w:r w:rsidR="00894196">
        <w:t>?</w:t>
      </w:r>
    </w:p>
    <w:p w14:paraId="10D8EFEC" w14:textId="518BC7E3" w:rsidR="00894196" w:rsidRDefault="00894196" w:rsidP="00894196">
      <w:pPr>
        <w:pStyle w:val="ListParagraph"/>
        <w:numPr>
          <w:ilvl w:val="2"/>
          <w:numId w:val="2"/>
        </w:numPr>
      </w:pPr>
      <w:r>
        <w:t xml:space="preserve">Ever given up on any meds you thought weren’t working? [if </w:t>
      </w:r>
      <w:proofErr w:type="gramStart"/>
      <w:r>
        <w:t>so</w:t>
      </w:r>
      <w:proofErr w:type="gramEnd"/>
      <w:r>
        <w:t xml:space="preserve"> did you seek advice first? </w:t>
      </w:r>
      <w:r w:rsidR="00235E33">
        <w:t>f</w:t>
      </w:r>
      <w:r>
        <w:t xml:space="preserve">rom whom?] </w:t>
      </w:r>
    </w:p>
    <w:p w14:paraId="3D0B76AB" w14:textId="77777777" w:rsidR="002F3580" w:rsidRPr="005A1B78" w:rsidRDefault="002F3580" w:rsidP="002F3580">
      <w:pPr>
        <w:pStyle w:val="ListParagraph"/>
        <w:ind w:left="2160"/>
      </w:pPr>
    </w:p>
    <w:p w14:paraId="3A863010" w14:textId="3AA24DFC" w:rsidR="002F3580" w:rsidRDefault="0078534E" w:rsidP="002F3580">
      <w:pPr>
        <w:pStyle w:val="ListParagraph"/>
        <w:numPr>
          <w:ilvl w:val="0"/>
          <w:numId w:val="2"/>
        </w:numPr>
      </w:pPr>
      <w:r>
        <w:t xml:space="preserve">Ask you a bit about drinking - </w:t>
      </w:r>
      <w:r w:rsidR="00894196">
        <w:t xml:space="preserve">Can you tell me a bit about how </w:t>
      </w:r>
      <w:r w:rsidR="00894196" w:rsidRPr="002F3580">
        <w:rPr>
          <w:b/>
        </w:rPr>
        <w:t>drinking</w:t>
      </w:r>
      <w:r w:rsidR="00894196">
        <w:t xml:space="preserve"> fits into </w:t>
      </w:r>
      <w:r w:rsidR="009375EE">
        <w:t>everyday</w:t>
      </w:r>
      <w:r w:rsidR="00894196">
        <w:t xml:space="preserve"> lif</w:t>
      </w:r>
      <w:r w:rsidR="002F3580">
        <w:t xml:space="preserve">e? </w:t>
      </w:r>
    </w:p>
    <w:p w14:paraId="626F650C" w14:textId="77777777" w:rsidR="002F3580" w:rsidRDefault="00894196" w:rsidP="002F3580">
      <w:pPr>
        <w:pStyle w:val="ListParagraph"/>
        <w:numPr>
          <w:ilvl w:val="1"/>
          <w:numId w:val="2"/>
        </w:numPr>
      </w:pPr>
      <w:r>
        <w:t xml:space="preserve">When do you drink? What do you generally drink? Where? With whom? </w:t>
      </w:r>
    </w:p>
    <w:p w14:paraId="019008FC" w14:textId="77777777" w:rsidR="002F3580" w:rsidRDefault="00894196" w:rsidP="002F3580">
      <w:pPr>
        <w:pStyle w:val="ListParagraph"/>
        <w:numPr>
          <w:ilvl w:val="2"/>
          <w:numId w:val="2"/>
        </w:numPr>
      </w:pPr>
      <w:r>
        <w:t xml:space="preserve">Did the pandemic make a difference? </w:t>
      </w:r>
    </w:p>
    <w:p w14:paraId="7FA136A7" w14:textId="77777777" w:rsidR="002F3580" w:rsidRDefault="00894196" w:rsidP="002F3580">
      <w:pPr>
        <w:pStyle w:val="ListParagraph"/>
        <w:numPr>
          <w:ilvl w:val="2"/>
          <w:numId w:val="2"/>
        </w:numPr>
      </w:pPr>
      <w:r>
        <w:t xml:space="preserve">What do you enjoy about drinking? </w:t>
      </w:r>
    </w:p>
    <w:p w14:paraId="2388A750" w14:textId="743E6034" w:rsidR="002F3580" w:rsidRDefault="00894196" w:rsidP="002F3580">
      <w:pPr>
        <w:pStyle w:val="ListParagraph"/>
        <w:numPr>
          <w:ilvl w:val="2"/>
          <w:numId w:val="2"/>
        </w:numPr>
      </w:pPr>
      <w:r>
        <w:t xml:space="preserve">How has your drinking changed from when you were younger? </w:t>
      </w:r>
    </w:p>
    <w:p w14:paraId="62804A85" w14:textId="610C7B47" w:rsidR="002F3580" w:rsidRDefault="00894196" w:rsidP="002F3580">
      <w:pPr>
        <w:pStyle w:val="ListParagraph"/>
        <w:numPr>
          <w:ilvl w:val="2"/>
          <w:numId w:val="2"/>
        </w:numPr>
      </w:pPr>
      <w:r>
        <w:t>A</w:t>
      </w:r>
      <w:r w:rsidR="002F3580">
        <w:t>re there a</w:t>
      </w:r>
      <w:r>
        <w:t>ny downsides</w:t>
      </w:r>
      <w:r w:rsidR="002F3580">
        <w:t xml:space="preserve"> to drinking for you</w:t>
      </w:r>
      <w:r>
        <w:t xml:space="preserve">? </w:t>
      </w:r>
    </w:p>
    <w:p w14:paraId="1C5A14E8" w14:textId="77777777" w:rsidR="002F3580" w:rsidRDefault="002F3580" w:rsidP="002F3580">
      <w:pPr>
        <w:pStyle w:val="ListParagraph"/>
      </w:pPr>
    </w:p>
    <w:p w14:paraId="514EDA27" w14:textId="77777777" w:rsidR="002F3580" w:rsidRDefault="00894196" w:rsidP="002F3580">
      <w:pPr>
        <w:pStyle w:val="ListParagraph"/>
        <w:numPr>
          <w:ilvl w:val="0"/>
          <w:numId w:val="2"/>
        </w:numPr>
      </w:pPr>
      <w:r>
        <w:t xml:space="preserve">How does </w:t>
      </w:r>
      <w:r w:rsidRPr="002F3580">
        <w:rPr>
          <w:b/>
        </w:rPr>
        <w:t>drinking fit in with your medication</w:t>
      </w:r>
      <w:r>
        <w:t xml:space="preserve">? Do any meds alter the way you drink? </w:t>
      </w:r>
    </w:p>
    <w:p w14:paraId="0785FDA2" w14:textId="1DDFB040" w:rsidR="00894196" w:rsidRDefault="00894196" w:rsidP="002F3580">
      <w:pPr>
        <w:pStyle w:val="ListParagraph"/>
        <w:numPr>
          <w:ilvl w:val="2"/>
          <w:numId w:val="2"/>
        </w:numPr>
      </w:pPr>
      <w:r>
        <w:t>Ever s</w:t>
      </w:r>
      <w:r w:rsidR="002F3580">
        <w:t xml:space="preserve">kipped meds if you are drinking. </w:t>
      </w:r>
      <w:r>
        <w:t>Why? Consequences?</w:t>
      </w:r>
    </w:p>
    <w:p w14:paraId="61DC6854" w14:textId="77777777" w:rsidR="002F3580" w:rsidRDefault="002F3580" w:rsidP="002F3580">
      <w:pPr>
        <w:pStyle w:val="ListParagraph"/>
        <w:numPr>
          <w:ilvl w:val="2"/>
          <w:numId w:val="2"/>
        </w:numPr>
      </w:pPr>
      <w:r>
        <w:t xml:space="preserve">Drinking ever increased or decreased the effects of your medications? </w:t>
      </w:r>
    </w:p>
    <w:p w14:paraId="5F9B3D39" w14:textId="41351722" w:rsidR="002F3580" w:rsidRDefault="002F3580" w:rsidP="002F3580">
      <w:pPr>
        <w:pStyle w:val="ListParagraph"/>
        <w:numPr>
          <w:ilvl w:val="2"/>
          <w:numId w:val="2"/>
        </w:numPr>
      </w:pPr>
      <w:r>
        <w:t xml:space="preserve">Drinking ever affected your ability to take meds – </w:t>
      </w:r>
      <w:proofErr w:type="gramStart"/>
      <w:r>
        <w:t>e.g.</w:t>
      </w:r>
      <w:proofErr w:type="gramEnd"/>
      <w:r>
        <w:t xml:space="preserve"> forget?</w:t>
      </w:r>
    </w:p>
    <w:p w14:paraId="2CC543D3" w14:textId="77777777" w:rsidR="002F3580" w:rsidRDefault="002F3580" w:rsidP="00D84CC2">
      <w:pPr>
        <w:pStyle w:val="ListParagraph"/>
        <w:ind w:left="2160"/>
      </w:pPr>
    </w:p>
    <w:p w14:paraId="4777C10B" w14:textId="2F435153" w:rsidR="00894196" w:rsidRDefault="00894196" w:rsidP="002F3580">
      <w:pPr>
        <w:pStyle w:val="ListParagraph"/>
        <w:numPr>
          <w:ilvl w:val="0"/>
          <w:numId w:val="2"/>
        </w:numPr>
      </w:pPr>
      <w:r>
        <w:t xml:space="preserve">Do you ever use </w:t>
      </w:r>
      <w:r w:rsidRPr="002F3580">
        <w:rPr>
          <w:b/>
        </w:rPr>
        <w:t xml:space="preserve">drinking </w:t>
      </w:r>
      <w:r>
        <w:t xml:space="preserve">to help </w:t>
      </w:r>
      <w:r w:rsidR="00C05E35">
        <w:t xml:space="preserve">with symptoms </w:t>
      </w:r>
      <w:proofErr w:type="gramStart"/>
      <w:r w:rsidR="00C05E35">
        <w:t>e.g.</w:t>
      </w:r>
      <w:proofErr w:type="gramEnd"/>
      <w:r w:rsidR="00C05E35">
        <w:t xml:space="preserve"> </w:t>
      </w:r>
      <w:r>
        <w:t xml:space="preserve">to </w:t>
      </w:r>
      <w:r w:rsidR="00C05E35">
        <w:t xml:space="preserve">get to </w:t>
      </w:r>
      <w:r>
        <w:t>sleep? Manage pain? Relax? Other ways?</w:t>
      </w:r>
    </w:p>
    <w:p w14:paraId="58359EDB" w14:textId="77777777" w:rsidR="00894196" w:rsidRDefault="00894196" w:rsidP="002F3580">
      <w:pPr>
        <w:pStyle w:val="ListParagraph"/>
        <w:numPr>
          <w:ilvl w:val="0"/>
          <w:numId w:val="2"/>
        </w:numPr>
      </w:pPr>
      <w:r>
        <w:t xml:space="preserve">Does drinking affect any of your conditions in particular? </w:t>
      </w:r>
    </w:p>
    <w:p w14:paraId="1C1C2BED" w14:textId="77777777" w:rsidR="00894196" w:rsidRDefault="00894196" w:rsidP="002F3580">
      <w:pPr>
        <w:pStyle w:val="ListParagraph"/>
        <w:numPr>
          <w:ilvl w:val="0"/>
          <w:numId w:val="2"/>
        </w:numPr>
      </w:pPr>
      <w:r>
        <w:t xml:space="preserve">Overall, how would you describe your own drinking? Is there anything you would like to change or not? </w:t>
      </w:r>
    </w:p>
    <w:p w14:paraId="7C3C5713" w14:textId="246C0B3B" w:rsidR="00894196" w:rsidRDefault="00A9417B" w:rsidP="00A9417B">
      <w:r>
        <w:t xml:space="preserve">Thanks. Are we Ok to move on to talking about the SMR you had? </w:t>
      </w:r>
    </w:p>
    <w:p w14:paraId="5A984F5B" w14:textId="77777777" w:rsidR="008C0EAE" w:rsidRPr="005A1B78" w:rsidRDefault="008C0EAE" w:rsidP="008C0EAE">
      <w:r w:rsidRPr="005A1B78">
        <w:rPr>
          <w:b/>
        </w:rPr>
        <w:t>Experience of the SMR</w:t>
      </w:r>
    </w:p>
    <w:p w14:paraId="20293AC4" w14:textId="183D00AD" w:rsidR="008C0EAE" w:rsidRDefault="008C0EAE" w:rsidP="008C0EAE">
      <w:pPr>
        <w:pStyle w:val="ListParagraph"/>
        <w:numPr>
          <w:ilvl w:val="0"/>
          <w:numId w:val="1"/>
        </w:numPr>
      </w:pPr>
      <w:r>
        <w:t>How</w:t>
      </w:r>
      <w:r w:rsidR="003171E7">
        <w:t xml:space="preserve"> you</w:t>
      </w:r>
      <w:r>
        <w:t xml:space="preserve"> were </w:t>
      </w:r>
      <w:r w:rsidR="00235E33">
        <w:t>invited for an SMR</w:t>
      </w:r>
      <w:r w:rsidR="00352192">
        <w:t>.</w:t>
      </w:r>
      <w:r w:rsidR="003171E7">
        <w:t xml:space="preserve"> Why? (</w:t>
      </w:r>
      <w:proofErr w:type="gramStart"/>
      <w:r w:rsidR="003171E7">
        <w:t>what</w:t>
      </w:r>
      <w:proofErr w:type="gramEnd"/>
      <w:r w:rsidR="003171E7">
        <w:t xml:space="preserve"> is it for?)</w:t>
      </w:r>
    </w:p>
    <w:p w14:paraId="68C02979" w14:textId="7F597188" w:rsidR="008C0EAE" w:rsidRDefault="008C0EAE" w:rsidP="008C0EAE">
      <w:pPr>
        <w:pStyle w:val="ListParagraph"/>
        <w:numPr>
          <w:ilvl w:val="0"/>
          <w:numId w:val="1"/>
        </w:numPr>
      </w:pPr>
      <w:r>
        <w:t>Mode in which conducted (</w:t>
      </w:r>
      <w:r w:rsidR="00A9417B">
        <w:t xml:space="preserve">telephone/video/in person </w:t>
      </w:r>
      <w:r w:rsidR="00235E33">
        <w:t xml:space="preserve">- </w:t>
      </w:r>
      <w:r w:rsidR="00A9417B">
        <w:t xml:space="preserve">any </w:t>
      </w:r>
      <w:r>
        <w:t>choice</w:t>
      </w:r>
      <w:r w:rsidR="00235E33">
        <w:t xml:space="preserve"> offered</w:t>
      </w:r>
      <w:r>
        <w:t>?)</w:t>
      </w:r>
      <w:r w:rsidR="00D84CC2">
        <w:t xml:space="preserve"> How they found this</w:t>
      </w:r>
    </w:p>
    <w:p w14:paraId="2F03F09B" w14:textId="264ABAE5" w:rsidR="008C0EAE" w:rsidRDefault="00235E33" w:rsidP="008C0EAE">
      <w:pPr>
        <w:pStyle w:val="ListParagraph"/>
        <w:numPr>
          <w:ilvl w:val="0"/>
          <w:numId w:val="1"/>
        </w:numPr>
      </w:pPr>
      <w:r>
        <w:t>Did you do anything to prepare</w:t>
      </w:r>
      <w:r w:rsidR="008C0EAE">
        <w:t xml:space="preserve"> </w:t>
      </w:r>
      <w:r>
        <w:t>before the appointment?</w:t>
      </w:r>
    </w:p>
    <w:p w14:paraId="4532487E" w14:textId="31BE5BCE" w:rsidR="008C0EAE" w:rsidRDefault="008C0EAE" w:rsidP="008C0EAE">
      <w:pPr>
        <w:pStyle w:val="ListParagraph"/>
        <w:numPr>
          <w:ilvl w:val="0"/>
          <w:numId w:val="1"/>
        </w:numPr>
      </w:pPr>
      <w:r>
        <w:t xml:space="preserve">Recall of </w:t>
      </w:r>
      <w:r w:rsidR="00860670">
        <w:t xml:space="preserve">the actual </w:t>
      </w:r>
      <w:r>
        <w:t>review</w:t>
      </w:r>
    </w:p>
    <w:p w14:paraId="3513EFFA" w14:textId="6E22CB02" w:rsidR="008C0EAE" w:rsidRDefault="00860670" w:rsidP="008C0EAE">
      <w:pPr>
        <w:pStyle w:val="ListParagraph"/>
        <w:numPr>
          <w:ilvl w:val="1"/>
          <w:numId w:val="1"/>
        </w:numPr>
      </w:pPr>
      <w:r>
        <w:t>Can you w</w:t>
      </w:r>
      <w:r w:rsidR="008C0EAE">
        <w:t xml:space="preserve">alk </w:t>
      </w:r>
      <w:r w:rsidR="009375EE">
        <w:t xml:space="preserve">me </w:t>
      </w:r>
      <w:r w:rsidR="008C0EAE">
        <w:t xml:space="preserve">through </w:t>
      </w:r>
      <w:r w:rsidR="008C0EAE" w:rsidRPr="00613067">
        <w:t xml:space="preserve">what </w:t>
      </w:r>
      <w:proofErr w:type="gramStart"/>
      <w:r w:rsidR="008C0EAE" w:rsidRPr="00613067">
        <w:t>happened</w:t>
      </w:r>
      <w:proofErr w:type="gramEnd"/>
    </w:p>
    <w:p w14:paraId="58EA1A5E" w14:textId="051BEB0B" w:rsidR="008C0EAE" w:rsidRDefault="00E116AA" w:rsidP="008C0EAE">
      <w:pPr>
        <w:pStyle w:val="ListParagraph"/>
        <w:numPr>
          <w:ilvl w:val="1"/>
          <w:numId w:val="1"/>
        </w:numPr>
      </w:pPr>
      <w:r>
        <w:t>Did you agree what was</w:t>
      </w:r>
      <w:r w:rsidR="00723014">
        <w:t xml:space="preserve"> to be covered</w:t>
      </w:r>
      <w:r>
        <w:t xml:space="preserve"> together</w:t>
      </w:r>
      <w:r w:rsidR="00723014">
        <w:t xml:space="preserve">? </w:t>
      </w:r>
      <w:r w:rsidR="008C0EAE">
        <w:t>(</w:t>
      </w:r>
      <w:r w:rsidR="00860670">
        <w:t>W</w:t>
      </w:r>
      <w:r w:rsidR="009375EE">
        <w:t xml:space="preserve">ho </w:t>
      </w:r>
      <w:proofErr w:type="gramStart"/>
      <w:r w:rsidR="009375EE">
        <w:t>set</w:t>
      </w:r>
      <w:proofErr w:type="gramEnd"/>
      <w:r w:rsidR="009375EE">
        <w:t xml:space="preserve"> the agenda?</w:t>
      </w:r>
      <w:r w:rsidR="006D6531">
        <w:t xml:space="preserve"> Any </w:t>
      </w:r>
      <w:r w:rsidR="00D71357">
        <w:t>concerns</w:t>
      </w:r>
      <w:r w:rsidR="006D6531">
        <w:t>?</w:t>
      </w:r>
      <w:r w:rsidR="008C0EAE">
        <w:t>)</w:t>
      </w:r>
    </w:p>
    <w:p w14:paraId="28026C1B" w14:textId="79829EE3" w:rsidR="008C0EAE" w:rsidRDefault="009375EE" w:rsidP="008C0EAE">
      <w:pPr>
        <w:pStyle w:val="ListParagraph"/>
        <w:numPr>
          <w:ilvl w:val="1"/>
          <w:numId w:val="1"/>
        </w:numPr>
      </w:pPr>
      <w:r>
        <w:t xml:space="preserve">Did you ask questions about your meds and health? </w:t>
      </w:r>
      <w:r w:rsidR="00C102AA">
        <w:t xml:space="preserve">Were these </w:t>
      </w:r>
      <w:r>
        <w:t>a</w:t>
      </w:r>
      <w:r w:rsidR="008C0EAE">
        <w:t>nswered</w:t>
      </w:r>
      <w:r>
        <w:t>?</w:t>
      </w:r>
    </w:p>
    <w:p w14:paraId="7FFA071F" w14:textId="061DDE50" w:rsidR="008C0EAE" w:rsidRDefault="009375EE" w:rsidP="008C0EAE">
      <w:pPr>
        <w:pStyle w:val="ListParagraph"/>
        <w:numPr>
          <w:ilvl w:val="1"/>
          <w:numId w:val="1"/>
        </w:numPr>
      </w:pPr>
      <w:r>
        <w:lastRenderedPageBreak/>
        <w:t>H</w:t>
      </w:r>
      <w:r w:rsidR="00A9417B">
        <w:t xml:space="preserve">ave you had a </w:t>
      </w:r>
      <w:r w:rsidR="00860670">
        <w:t xml:space="preserve">medicines </w:t>
      </w:r>
      <w:r w:rsidR="00A9417B">
        <w:t xml:space="preserve">review before? Who with? How did this compare? </w:t>
      </w:r>
    </w:p>
    <w:p w14:paraId="35F01CC2" w14:textId="77777777" w:rsidR="008C0EAE" w:rsidRDefault="008C0EAE" w:rsidP="008C0EAE">
      <w:pPr>
        <w:pStyle w:val="ListParagraph"/>
        <w:numPr>
          <w:ilvl w:val="0"/>
          <w:numId w:val="1"/>
        </w:numPr>
      </w:pPr>
      <w:r>
        <w:t>Experience of conversation overall</w:t>
      </w:r>
    </w:p>
    <w:p w14:paraId="578C18EA" w14:textId="42E6539E" w:rsidR="008C0EAE" w:rsidRDefault="000F2BA5" w:rsidP="008C0EAE">
      <w:pPr>
        <w:pStyle w:val="ListParagraph"/>
        <w:numPr>
          <w:ilvl w:val="1"/>
          <w:numId w:val="1"/>
        </w:numPr>
      </w:pPr>
      <w:r>
        <w:t xml:space="preserve">Was it useful to you? </w:t>
      </w:r>
      <w:r w:rsidR="008C0EAE">
        <w:t xml:space="preserve">- what and </w:t>
      </w:r>
      <w:proofErr w:type="gramStart"/>
      <w:r w:rsidR="008C0EAE">
        <w:t>why</w:t>
      </w:r>
      <w:proofErr w:type="gramEnd"/>
    </w:p>
    <w:p w14:paraId="34A4AC10" w14:textId="1922A2DA" w:rsidR="008C0EAE" w:rsidRDefault="000F2BA5" w:rsidP="008C0EAE">
      <w:pPr>
        <w:pStyle w:val="ListParagraph"/>
        <w:numPr>
          <w:ilvl w:val="1"/>
          <w:numId w:val="1"/>
        </w:numPr>
      </w:pPr>
      <w:r>
        <w:t>What about how the p</w:t>
      </w:r>
      <w:r w:rsidR="008C0EAE">
        <w:t>harmacist conduct</w:t>
      </w:r>
      <w:r>
        <w:t>ed it</w:t>
      </w:r>
      <w:r w:rsidR="008C0EAE">
        <w:t>- what they did well/not well, why liked or disliked</w:t>
      </w:r>
    </w:p>
    <w:p w14:paraId="2C69C099" w14:textId="64E2AF75" w:rsidR="008C0EAE" w:rsidRDefault="008C0EAE" w:rsidP="008C0EAE">
      <w:pPr>
        <w:pStyle w:val="ListParagraph"/>
        <w:numPr>
          <w:ilvl w:val="1"/>
          <w:numId w:val="1"/>
        </w:numPr>
      </w:pPr>
      <w:r>
        <w:t>Feel l</w:t>
      </w:r>
      <w:r w:rsidRPr="00030130">
        <w:t>istened to and being heard/</w:t>
      </w:r>
      <w:proofErr w:type="gramStart"/>
      <w:r w:rsidRPr="00030130">
        <w:t>understood</w:t>
      </w:r>
      <w:proofErr w:type="gramEnd"/>
      <w:r w:rsidRPr="00030130">
        <w:t xml:space="preserve"> </w:t>
      </w:r>
    </w:p>
    <w:p w14:paraId="700E7ECD" w14:textId="77777777" w:rsidR="008C0EAE" w:rsidRDefault="008C0EAE" w:rsidP="008C0EAE">
      <w:pPr>
        <w:pStyle w:val="ListParagraph"/>
        <w:numPr>
          <w:ilvl w:val="1"/>
          <w:numId w:val="1"/>
        </w:numPr>
      </w:pPr>
      <w:r>
        <w:t>Tailored to you/</w:t>
      </w:r>
      <w:proofErr w:type="gramStart"/>
      <w:r>
        <w:t>generic</w:t>
      </w:r>
      <w:proofErr w:type="gramEnd"/>
    </w:p>
    <w:p w14:paraId="77237AC7" w14:textId="77777777" w:rsidR="008C0EAE" w:rsidRDefault="008C0EAE" w:rsidP="008C0EAE">
      <w:pPr>
        <w:pStyle w:val="ListParagraph"/>
        <w:numPr>
          <w:ilvl w:val="1"/>
          <w:numId w:val="1"/>
        </w:numPr>
      </w:pPr>
      <w:r>
        <w:t>Length of time and whether good pace/</w:t>
      </w:r>
      <w:proofErr w:type="gramStart"/>
      <w:r>
        <w:t>hurried</w:t>
      </w:r>
      <w:proofErr w:type="gramEnd"/>
      <w:r>
        <w:t xml:space="preserve"> </w:t>
      </w:r>
    </w:p>
    <w:p w14:paraId="272A0B52" w14:textId="60CE3F7D" w:rsidR="008C0EAE" w:rsidRDefault="008C0EAE" w:rsidP="008C0EAE">
      <w:pPr>
        <w:pStyle w:val="ListParagraph"/>
        <w:numPr>
          <w:ilvl w:val="1"/>
          <w:numId w:val="1"/>
        </w:numPr>
      </w:pPr>
      <w:r>
        <w:t>Any changes made since review</w:t>
      </w:r>
      <w:r w:rsidR="004E03BF">
        <w:t xml:space="preserve"> (reflections on</w:t>
      </w:r>
      <w:r w:rsidR="000F2BA5">
        <w:t xml:space="preserve"> this</w:t>
      </w:r>
      <w:r w:rsidR="00AC3D04">
        <w:t>- feel involved in the decision</w:t>
      </w:r>
      <w:r w:rsidR="00050D2A">
        <w:t>- follow up? Who with – GP? Social prescribing link worker?</w:t>
      </w:r>
      <w:r w:rsidR="004E03BF">
        <w:t>)</w:t>
      </w:r>
    </w:p>
    <w:p w14:paraId="13011957" w14:textId="63668463" w:rsidR="008C0EAE" w:rsidRDefault="000F2BA5" w:rsidP="008C0EAE">
      <w:pPr>
        <w:pStyle w:val="ListParagraph"/>
        <w:numPr>
          <w:ilvl w:val="1"/>
          <w:numId w:val="1"/>
        </w:numPr>
      </w:pPr>
      <w:r>
        <w:t>Have you got any su</w:t>
      </w:r>
      <w:r w:rsidR="008C0EAE">
        <w:t xml:space="preserve">ggestions to improve SMR and/or interaction with </w:t>
      </w:r>
      <w:proofErr w:type="gramStart"/>
      <w:r w:rsidR="008C0EAE">
        <w:t>pharmacist</w:t>
      </w:r>
      <w:proofErr w:type="gramEnd"/>
      <w:r w:rsidR="008C0EAE">
        <w:t xml:space="preserve"> </w:t>
      </w:r>
    </w:p>
    <w:p w14:paraId="2C35DC33" w14:textId="77777777" w:rsidR="008C0EAE" w:rsidRDefault="008C0EAE" w:rsidP="008C0EAE">
      <w:pPr>
        <w:pStyle w:val="ListParagraph"/>
        <w:numPr>
          <w:ilvl w:val="0"/>
          <w:numId w:val="3"/>
        </w:numPr>
      </w:pPr>
      <w:r>
        <w:t>Discussion of alcohol</w:t>
      </w:r>
    </w:p>
    <w:p w14:paraId="294D4FD8" w14:textId="6EF1ABF8" w:rsidR="008C0EAE" w:rsidRDefault="008C0EAE" w:rsidP="008C0EAE">
      <w:pPr>
        <w:pStyle w:val="ListParagraph"/>
        <w:numPr>
          <w:ilvl w:val="1"/>
          <w:numId w:val="1"/>
        </w:numPr>
      </w:pPr>
      <w:r>
        <w:t>Recall</w:t>
      </w:r>
      <w:r w:rsidR="00A9417B">
        <w:t xml:space="preserve"> any</w:t>
      </w:r>
      <w:r w:rsidR="000F2BA5">
        <w:t>?</w:t>
      </w:r>
      <w:r w:rsidR="00A9417B">
        <w:t xml:space="preserve"> </w:t>
      </w:r>
      <w:r w:rsidR="004751EC">
        <w:t>How (when) it was introduced</w:t>
      </w:r>
      <w:r w:rsidR="004E03BF">
        <w:t>; (how it went)</w:t>
      </w:r>
    </w:p>
    <w:p w14:paraId="15FCD79B" w14:textId="02A550D3" w:rsidR="008C0EAE" w:rsidRDefault="00A9417B" w:rsidP="008C0EAE">
      <w:pPr>
        <w:pStyle w:val="ListParagraph"/>
        <w:numPr>
          <w:ilvl w:val="1"/>
          <w:numId w:val="1"/>
        </w:numPr>
      </w:pPr>
      <w:r>
        <w:t>How did you feel about it being raised and discussed–</w:t>
      </w:r>
      <w:r w:rsidR="008C0EAE">
        <w:t xml:space="preserve"> </w:t>
      </w:r>
      <w:r>
        <w:t xml:space="preserve">impact on feelings - </w:t>
      </w:r>
      <w:r w:rsidR="008C0EAE">
        <w:t xml:space="preserve">what and </w:t>
      </w:r>
      <w:proofErr w:type="gramStart"/>
      <w:r w:rsidR="008C0EAE">
        <w:t>why</w:t>
      </w:r>
      <w:proofErr w:type="gramEnd"/>
    </w:p>
    <w:p w14:paraId="1FE80963" w14:textId="77777777" w:rsidR="008C0EAE" w:rsidRDefault="008C0EAE" w:rsidP="008C0EAE">
      <w:pPr>
        <w:pStyle w:val="ListParagraph"/>
        <w:numPr>
          <w:ilvl w:val="1"/>
          <w:numId w:val="1"/>
        </w:numPr>
      </w:pPr>
      <w:r>
        <w:t>Usefulness- what and why</w:t>
      </w:r>
    </w:p>
    <w:p w14:paraId="23BCD7A9" w14:textId="58F0F540" w:rsidR="008C0EAE" w:rsidRPr="009B2F96" w:rsidRDefault="008C0EAE" w:rsidP="008C0EAE">
      <w:pPr>
        <w:pStyle w:val="ListParagraph"/>
        <w:numPr>
          <w:ilvl w:val="1"/>
          <w:numId w:val="1"/>
        </w:numPr>
      </w:pPr>
      <w:r>
        <w:t>Comparison</w:t>
      </w:r>
      <w:r w:rsidRPr="009B2F96">
        <w:t xml:space="preserve"> to previous </w:t>
      </w:r>
      <w:r>
        <w:t xml:space="preserve">alcohol </w:t>
      </w:r>
      <w:r w:rsidRPr="009B2F96">
        <w:t>discussions</w:t>
      </w:r>
      <w:r>
        <w:t xml:space="preserve"> with health professionals</w:t>
      </w:r>
      <w:r w:rsidRPr="009B2F96">
        <w:t xml:space="preserve"> </w:t>
      </w:r>
      <w:r w:rsidR="004E03BF">
        <w:t xml:space="preserve">(GP, nurse, social prescriber) </w:t>
      </w:r>
      <w:r w:rsidRPr="009B2F96">
        <w:t xml:space="preserve">(if </w:t>
      </w:r>
      <w:r w:rsidR="00A9417B">
        <w:t>any</w:t>
      </w:r>
      <w:r w:rsidRPr="009B2F96">
        <w:t>)</w:t>
      </w:r>
    </w:p>
    <w:p w14:paraId="1EAA26D1" w14:textId="409B9B3C" w:rsidR="008C0EAE" w:rsidRDefault="008C0EAE" w:rsidP="008C0EAE">
      <w:pPr>
        <w:pStyle w:val="ListParagraph"/>
        <w:numPr>
          <w:ilvl w:val="0"/>
          <w:numId w:val="1"/>
        </w:numPr>
      </w:pPr>
      <w:r>
        <w:t>Anyt</w:t>
      </w:r>
      <w:r w:rsidR="00A9417B">
        <w:t xml:space="preserve">hing else you’d like to say about the SMR? </w:t>
      </w:r>
    </w:p>
    <w:p w14:paraId="4FB7772F" w14:textId="51CCA5D7" w:rsidR="002F3580" w:rsidRDefault="00087CF5" w:rsidP="002F3580">
      <w:pPr>
        <w:rPr>
          <w:b/>
        </w:rPr>
      </w:pPr>
      <w:r>
        <w:rPr>
          <w:b/>
        </w:rPr>
        <w:t>Role of PCN c</w:t>
      </w:r>
      <w:r w:rsidR="002F3580" w:rsidRPr="002704E4">
        <w:rPr>
          <w:b/>
        </w:rPr>
        <w:t>linical pharmacist at the GP surgery</w:t>
      </w:r>
    </w:p>
    <w:p w14:paraId="3524BD02" w14:textId="15EFDCC0" w:rsidR="002F3580" w:rsidRDefault="002E6C06" w:rsidP="002F3580">
      <w:pPr>
        <w:pStyle w:val="ListParagraph"/>
        <w:numPr>
          <w:ilvl w:val="0"/>
          <w:numId w:val="1"/>
        </w:numPr>
      </w:pPr>
      <w:r>
        <w:t xml:space="preserve">Had you spoken to the </w:t>
      </w:r>
      <w:r w:rsidR="002F3580">
        <w:t>pharmacist</w:t>
      </w:r>
      <w:r w:rsidR="00D61C31">
        <w:t xml:space="preserve"> who did SMR</w:t>
      </w:r>
      <w:r w:rsidR="00087CF5">
        <w:t xml:space="preserve"> before? Involved in your care? How did you find them? </w:t>
      </w:r>
      <w:r w:rsidR="00E01E99">
        <w:t>Did they explain their role? Aware of clinical pharmacists at GP?</w:t>
      </w:r>
    </w:p>
    <w:p w14:paraId="03457E48" w14:textId="2DF48107" w:rsidR="002E6C06" w:rsidRPr="002E6C06" w:rsidRDefault="002E6C06" w:rsidP="002E6C06">
      <w:pPr>
        <w:pStyle w:val="ListParagraph"/>
        <w:numPr>
          <w:ilvl w:val="0"/>
          <w:numId w:val="1"/>
        </w:numPr>
      </w:pPr>
      <w:r w:rsidRPr="002E6C06">
        <w:t>Thoughts on how this role fits with GP and community pharmacist</w:t>
      </w:r>
    </w:p>
    <w:p w14:paraId="5D73D3AF" w14:textId="3A1EA464" w:rsidR="002F3580" w:rsidRDefault="00E01E99" w:rsidP="002F3580">
      <w:pPr>
        <w:pStyle w:val="ListParagraph"/>
        <w:numPr>
          <w:ilvl w:val="0"/>
          <w:numId w:val="1"/>
        </w:numPr>
      </w:pPr>
      <w:r>
        <w:t>P</w:t>
      </w:r>
      <w:r w:rsidR="002F3580">
        <w:t>otential</w:t>
      </w:r>
      <w:r>
        <w:t xml:space="preserve"> for the</w:t>
      </w:r>
      <w:r w:rsidR="002F3580">
        <w:t xml:space="preserve"> </w:t>
      </w:r>
      <w:r w:rsidR="00D61C31">
        <w:t xml:space="preserve">clinical </w:t>
      </w:r>
      <w:r w:rsidR="002F3580">
        <w:t>pharmacist role</w:t>
      </w:r>
      <w:r w:rsidR="002F3580" w:rsidRPr="005A1B78">
        <w:t xml:space="preserve"> </w:t>
      </w:r>
      <w:r>
        <w:t xml:space="preserve">to be useful </w:t>
      </w:r>
      <w:r w:rsidR="002F3580" w:rsidRPr="005A1B78">
        <w:t>in treatment of their</w:t>
      </w:r>
      <w:r>
        <w:t xml:space="preserve"> own</w:t>
      </w:r>
      <w:r w:rsidR="002F3580" w:rsidRPr="005A1B78">
        <w:t xml:space="preserve"> condition</w:t>
      </w:r>
      <w:r w:rsidR="00A07198">
        <w:t xml:space="preserve"> (mgt of meds) </w:t>
      </w:r>
      <w:r w:rsidR="002F3580" w:rsidRPr="005A1B78">
        <w:t>and their health generally</w:t>
      </w:r>
      <w:r>
        <w:t>?</w:t>
      </w:r>
    </w:p>
    <w:p w14:paraId="58AC2379" w14:textId="2D449D43" w:rsidR="00D61C31" w:rsidRDefault="00D61C31" w:rsidP="005F617B">
      <w:pPr>
        <w:pStyle w:val="ListParagraph"/>
        <w:numPr>
          <w:ilvl w:val="0"/>
          <w:numId w:val="1"/>
        </w:numPr>
      </w:pPr>
      <w:r>
        <w:t>C</w:t>
      </w:r>
      <w:r w:rsidR="00A9417B" w:rsidRPr="00A9417B">
        <w:t xml:space="preserve">hanges </w:t>
      </w:r>
      <w:r>
        <w:t>experienced in primary care due to pandemic</w:t>
      </w:r>
      <w:r w:rsidR="002E6C06">
        <w:t xml:space="preserve"> (a</w:t>
      </w:r>
      <w:r>
        <w:t>wareness of primary care networks and how things are changing</w:t>
      </w:r>
      <w:r w:rsidR="002E6C06">
        <w:t>)</w:t>
      </w:r>
    </w:p>
    <w:p w14:paraId="009FF127" w14:textId="3F8ACCEB" w:rsidR="008C0EAE" w:rsidRDefault="00A07198" w:rsidP="008C0EAE">
      <w:pPr>
        <w:rPr>
          <w:b/>
        </w:rPr>
      </w:pPr>
      <w:r>
        <w:t xml:space="preserve">Finally: </w:t>
      </w:r>
      <w:r w:rsidR="008C0EAE">
        <w:rPr>
          <w:b/>
        </w:rPr>
        <w:t xml:space="preserve">Thoughts </w:t>
      </w:r>
      <w:r w:rsidR="00D61C31">
        <w:rPr>
          <w:b/>
        </w:rPr>
        <w:t>about how alcohol might be discussed in SMRs</w:t>
      </w:r>
    </w:p>
    <w:p w14:paraId="0785133D" w14:textId="16550833" w:rsidR="004F09B9" w:rsidRPr="004F09B9" w:rsidRDefault="004F09B9" w:rsidP="008C0EAE">
      <w:r>
        <w:t>If we can pick up the alcohol thread of our discussion again</w:t>
      </w:r>
    </w:p>
    <w:p w14:paraId="12F314C0" w14:textId="2B5F964C" w:rsidR="008C0EAE" w:rsidRDefault="00235E33" w:rsidP="008C0EAE">
      <w:pPr>
        <w:pStyle w:val="ListParagraph"/>
        <w:numPr>
          <w:ilvl w:val="0"/>
          <w:numId w:val="3"/>
        </w:numPr>
      </w:pPr>
      <w:r>
        <w:t>What do you think about including</w:t>
      </w:r>
      <w:r w:rsidR="008C0EAE" w:rsidRPr="005A1B78">
        <w:t xml:space="preserve"> drinking as a subject for discussion with </w:t>
      </w:r>
      <w:r>
        <w:t xml:space="preserve">a </w:t>
      </w:r>
      <w:r w:rsidR="00D61C31">
        <w:t>clinical</w:t>
      </w:r>
      <w:r w:rsidR="008C0EAE" w:rsidRPr="005A1B78">
        <w:t xml:space="preserve"> </w:t>
      </w:r>
      <w:r w:rsidR="008C0EAE">
        <w:t xml:space="preserve">pharmacist </w:t>
      </w:r>
      <w:r w:rsidR="008C0EAE" w:rsidRPr="005A1B78">
        <w:t>in SMR</w:t>
      </w:r>
      <w:r w:rsidR="000F2BA5">
        <w:t>?</w:t>
      </w:r>
      <w:r w:rsidR="008C0EAE" w:rsidRPr="005A1B78">
        <w:t xml:space="preserve"> (</w:t>
      </w:r>
      <w:proofErr w:type="gramStart"/>
      <w:r>
        <w:t>how</w:t>
      </w:r>
      <w:proofErr w:type="gramEnd"/>
      <w:r>
        <w:t xml:space="preserve"> does this </w:t>
      </w:r>
      <w:r w:rsidR="00D61C31">
        <w:t xml:space="preserve">compare with talking about it with GP or </w:t>
      </w:r>
      <w:r w:rsidR="008C0EAE" w:rsidRPr="005A1B78">
        <w:t>other health profs</w:t>
      </w:r>
      <w:r w:rsidR="000F2BA5">
        <w:t>?</w:t>
      </w:r>
      <w:r w:rsidR="008C0EAE" w:rsidRPr="005A1B78">
        <w:t>)</w:t>
      </w:r>
    </w:p>
    <w:p w14:paraId="126FCA58" w14:textId="18A17F6B" w:rsidR="008C0EAE" w:rsidRDefault="00D61C31" w:rsidP="008C0EAE">
      <w:pPr>
        <w:pStyle w:val="ListParagraph"/>
        <w:numPr>
          <w:ilvl w:val="0"/>
          <w:numId w:val="3"/>
        </w:numPr>
      </w:pPr>
      <w:r>
        <w:t>Do you think there would be any b</w:t>
      </w:r>
      <w:r w:rsidR="008C0EAE" w:rsidRPr="005A1B78">
        <w:t xml:space="preserve">enefits </w:t>
      </w:r>
      <w:r>
        <w:t xml:space="preserve">to you in </w:t>
      </w:r>
      <w:r w:rsidR="008C0EAE" w:rsidRPr="005A1B78">
        <w:t>discussing alcohol in SMRs</w:t>
      </w:r>
      <w:r w:rsidR="004F09B9">
        <w:t>?</w:t>
      </w:r>
    </w:p>
    <w:p w14:paraId="786A0680" w14:textId="60C7DB3E" w:rsidR="00D61C31" w:rsidRDefault="004F09B9" w:rsidP="00B55C51">
      <w:pPr>
        <w:pStyle w:val="ListParagraph"/>
        <w:numPr>
          <w:ilvl w:val="0"/>
          <w:numId w:val="3"/>
        </w:numPr>
      </w:pPr>
      <w:r>
        <w:t>What about</w:t>
      </w:r>
      <w:r w:rsidR="00D61C31">
        <w:t xml:space="preserve"> concerns about how</w:t>
      </w:r>
      <w:r w:rsidR="00D61C31" w:rsidRPr="00D61C31">
        <w:t xml:space="preserve"> alcohol </w:t>
      </w:r>
      <w:r w:rsidR="00D61C31">
        <w:t xml:space="preserve">(another drug) </w:t>
      </w:r>
      <w:r w:rsidR="00D61C31" w:rsidRPr="00D61C31">
        <w:t xml:space="preserve">could be impacting on </w:t>
      </w:r>
      <w:r>
        <w:t xml:space="preserve">your </w:t>
      </w:r>
      <w:r w:rsidR="00D61C31" w:rsidRPr="00D61C31">
        <w:t xml:space="preserve">conditions </w:t>
      </w:r>
      <w:r w:rsidR="00D61C31">
        <w:t>or interacting with medication?</w:t>
      </w:r>
      <w:r w:rsidR="004751EC">
        <w:t xml:space="preserve"> </w:t>
      </w:r>
    </w:p>
    <w:p w14:paraId="65B2409C" w14:textId="2C7E59ED" w:rsidR="008C0EAE" w:rsidRDefault="004F09B9" w:rsidP="008C0EAE">
      <w:pPr>
        <w:pStyle w:val="ListParagraph"/>
        <w:numPr>
          <w:ilvl w:val="0"/>
          <w:numId w:val="3"/>
        </w:numPr>
      </w:pPr>
      <w:r>
        <w:t>Any thoughts about h</w:t>
      </w:r>
      <w:r w:rsidR="008C0EAE" w:rsidRPr="005A1B78">
        <w:t xml:space="preserve">ow </w:t>
      </w:r>
      <w:r>
        <w:t xml:space="preserve">your </w:t>
      </w:r>
      <w:r w:rsidR="008C0EAE" w:rsidRPr="005A1B78">
        <w:t xml:space="preserve">own drinking could be discussed </w:t>
      </w:r>
      <w:r>
        <w:t xml:space="preserve">comfortably </w:t>
      </w:r>
      <w:r w:rsidR="008C0EAE" w:rsidRPr="005A1B78">
        <w:t xml:space="preserve">in SMRs </w:t>
      </w:r>
      <w:r>
        <w:t>(what would work for you</w:t>
      </w:r>
      <w:r w:rsidR="008C0EAE">
        <w:t>)</w:t>
      </w:r>
    </w:p>
    <w:p w14:paraId="0265906E" w14:textId="77777777" w:rsidR="008C0EAE" w:rsidRPr="00382F2A" w:rsidRDefault="008C0EAE" w:rsidP="008C0EAE">
      <w:pPr>
        <w:rPr>
          <w:b/>
        </w:rPr>
      </w:pPr>
      <w:r>
        <w:rPr>
          <w:b/>
        </w:rPr>
        <w:t>A</w:t>
      </w:r>
      <w:r w:rsidRPr="00382F2A">
        <w:rPr>
          <w:b/>
        </w:rPr>
        <w:t xml:space="preserve">nything that they wish to </w:t>
      </w:r>
      <w:proofErr w:type="gramStart"/>
      <w:r w:rsidRPr="00382F2A">
        <w:rPr>
          <w:b/>
        </w:rPr>
        <w:t>add</w:t>
      </w:r>
      <w:proofErr w:type="gramEnd"/>
    </w:p>
    <w:p w14:paraId="0D628F66" w14:textId="0220ECF7" w:rsidR="008C0EAE" w:rsidRDefault="008C0EAE" w:rsidP="008C0EAE">
      <w:pPr>
        <w:rPr>
          <w:b/>
        </w:rPr>
      </w:pPr>
      <w:r w:rsidRPr="00294CA0">
        <w:rPr>
          <w:b/>
        </w:rPr>
        <w:t>Background Information</w:t>
      </w:r>
      <w:r w:rsidR="00B564F7">
        <w:rPr>
          <w:b/>
        </w:rPr>
        <w:t xml:space="preserve"> </w:t>
      </w:r>
      <w:r w:rsidR="00B564F7" w:rsidRPr="00977B09">
        <w:t>(</w:t>
      </w:r>
      <w:r w:rsidR="00013A33">
        <w:t>demographics</w:t>
      </w:r>
      <w:r w:rsidR="00B564F7" w:rsidRPr="00977B09">
        <w:t>)</w:t>
      </w:r>
      <w:r w:rsidR="00B564F7">
        <w:rPr>
          <w:b/>
        </w:rPr>
        <w:t xml:space="preserve"> </w:t>
      </w:r>
    </w:p>
    <w:p w14:paraId="5252A15D" w14:textId="5D5E841B" w:rsidR="006837DF" w:rsidRDefault="008C0EAE">
      <w:r>
        <w:rPr>
          <w:b/>
        </w:rPr>
        <w:t>Close</w:t>
      </w:r>
      <w:r w:rsidR="00C102AA">
        <w:rPr>
          <w:b/>
        </w:rPr>
        <w:t xml:space="preserve"> </w:t>
      </w:r>
    </w:p>
    <w:sectPr w:rsidR="006837DF" w:rsidSect="00D0730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5E625" w14:textId="77777777" w:rsidR="006B1BCB" w:rsidRDefault="006B1BCB" w:rsidP="006B1BCB">
      <w:pPr>
        <w:spacing w:after="0" w:line="240" w:lineRule="auto"/>
      </w:pPr>
      <w:r>
        <w:separator/>
      </w:r>
    </w:p>
  </w:endnote>
  <w:endnote w:type="continuationSeparator" w:id="0">
    <w:p w14:paraId="4E8B6D39" w14:textId="77777777" w:rsidR="006B1BCB" w:rsidRDefault="006B1BCB" w:rsidP="006B1B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836827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FE1F27" w14:textId="00670674" w:rsidR="006B1BCB" w:rsidRDefault="006B1B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ED74AA" w14:textId="77777777" w:rsidR="006B1BCB" w:rsidRDefault="006B1B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E9A0D" w14:textId="77777777" w:rsidR="006B1BCB" w:rsidRDefault="006B1BCB" w:rsidP="006B1BCB">
      <w:pPr>
        <w:spacing w:after="0" w:line="240" w:lineRule="auto"/>
      </w:pPr>
      <w:r>
        <w:separator/>
      </w:r>
    </w:p>
  </w:footnote>
  <w:footnote w:type="continuationSeparator" w:id="0">
    <w:p w14:paraId="3B984A3D" w14:textId="77777777" w:rsidR="006B1BCB" w:rsidRDefault="006B1BCB" w:rsidP="006B1B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404BFC"/>
    <w:multiLevelType w:val="hybridMultilevel"/>
    <w:tmpl w:val="E78ED074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84C8090">
      <w:start w:val="1"/>
      <w:numFmt w:val="bullet"/>
      <w:lvlText w:val=""/>
      <w:lvlJc w:val="left"/>
      <w:pPr>
        <w:tabs>
          <w:tab w:val="num" w:pos="1440"/>
        </w:tabs>
        <w:ind w:left="1400" w:hanging="3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B0437C"/>
    <w:multiLevelType w:val="hybridMultilevel"/>
    <w:tmpl w:val="05A83B8A"/>
    <w:lvl w:ilvl="0" w:tplc="CBB43F7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44DE5148">
      <w:numFmt w:val="bullet"/>
      <w:lvlText w:val="•"/>
      <w:lvlJc w:val="left"/>
      <w:pPr>
        <w:ind w:left="1800" w:hanging="720"/>
      </w:pPr>
      <w:rPr>
        <w:rFonts w:ascii="Calibri" w:eastAsiaTheme="minorHAnsi" w:hAnsi="Calibri" w:cs="Calibri" w:hint="default"/>
        <w:b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9C0358"/>
    <w:multiLevelType w:val="hybridMultilevel"/>
    <w:tmpl w:val="E2FC7B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BF0745"/>
    <w:multiLevelType w:val="hybridMultilevel"/>
    <w:tmpl w:val="7E8057CC"/>
    <w:lvl w:ilvl="0" w:tplc="CBB43F7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60391E"/>
    <w:multiLevelType w:val="hybridMultilevel"/>
    <w:tmpl w:val="15F6D86C"/>
    <w:lvl w:ilvl="0" w:tplc="001684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A06371"/>
    <w:multiLevelType w:val="hybridMultilevel"/>
    <w:tmpl w:val="3468E3A8"/>
    <w:lvl w:ilvl="0" w:tplc="D6C61C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5346668">
    <w:abstractNumId w:val="5"/>
  </w:num>
  <w:num w:numId="2" w16cid:durableId="1274751329">
    <w:abstractNumId w:val="1"/>
  </w:num>
  <w:num w:numId="3" w16cid:durableId="2107967529">
    <w:abstractNumId w:val="3"/>
  </w:num>
  <w:num w:numId="4" w16cid:durableId="1389494808">
    <w:abstractNumId w:val="2"/>
  </w:num>
  <w:num w:numId="5" w16cid:durableId="1952737423">
    <w:abstractNumId w:val="4"/>
  </w:num>
  <w:num w:numId="6" w16cid:durableId="6440467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0EAE"/>
    <w:rsid w:val="00013A33"/>
    <w:rsid w:val="00022DA3"/>
    <w:rsid w:val="00026B90"/>
    <w:rsid w:val="0004573E"/>
    <w:rsid w:val="00050D2A"/>
    <w:rsid w:val="00087CF5"/>
    <w:rsid w:val="000C7B3C"/>
    <w:rsid w:val="000E01A1"/>
    <w:rsid w:val="000F2BA5"/>
    <w:rsid w:val="00103D4A"/>
    <w:rsid w:val="00146566"/>
    <w:rsid w:val="00187321"/>
    <w:rsid w:val="001D57D2"/>
    <w:rsid w:val="00235E33"/>
    <w:rsid w:val="0024106F"/>
    <w:rsid w:val="00263364"/>
    <w:rsid w:val="00266CFE"/>
    <w:rsid w:val="002955D3"/>
    <w:rsid w:val="002D2E41"/>
    <w:rsid w:val="002E6C06"/>
    <w:rsid w:val="002F3580"/>
    <w:rsid w:val="003171E7"/>
    <w:rsid w:val="00352192"/>
    <w:rsid w:val="00357FE4"/>
    <w:rsid w:val="00390BDB"/>
    <w:rsid w:val="003A0D3D"/>
    <w:rsid w:val="004751EC"/>
    <w:rsid w:val="004E03BF"/>
    <w:rsid w:val="004F09B9"/>
    <w:rsid w:val="005E3ED8"/>
    <w:rsid w:val="00650E51"/>
    <w:rsid w:val="006A486E"/>
    <w:rsid w:val="006B1BCB"/>
    <w:rsid w:val="006D36A3"/>
    <w:rsid w:val="006D6531"/>
    <w:rsid w:val="006F5FEE"/>
    <w:rsid w:val="00706DB5"/>
    <w:rsid w:val="00723014"/>
    <w:rsid w:val="00735AA0"/>
    <w:rsid w:val="0074778E"/>
    <w:rsid w:val="007610AA"/>
    <w:rsid w:val="0078534E"/>
    <w:rsid w:val="00785D81"/>
    <w:rsid w:val="007C4DCF"/>
    <w:rsid w:val="0080730F"/>
    <w:rsid w:val="00860670"/>
    <w:rsid w:val="00880381"/>
    <w:rsid w:val="00894196"/>
    <w:rsid w:val="008A13CE"/>
    <w:rsid w:val="008C0EAE"/>
    <w:rsid w:val="008E17D9"/>
    <w:rsid w:val="0092421B"/>
    <w:rsid w:val="009375EE"/>
    <w:rsid w:val="00977B09"/>
    <w:rsid w:val="0099664D"/>
    <w:rsid w:val="009E12E8"/>
    <w:rsid w:val="00A07198"/>
    <w:rsid w:val="00A6417A"/>
    <w:rsid w:val="00A9417B"/>
    <w:rsid w:val="00AC3D04"/>
    <w:rsid w:val="00B22056"/>
    <w:rsid w:val="00B564F7"/>
    <w:rsid w:val="00B608BC"/>
    <w:rsid w:val="00BF013A"/>
    <w:rsid w:val="00C05E35"/>
    <w:rsid w:val="00C102AA"/>
    <w:rsid w:val="00C21221"/>
    <w:rsid w:val="00C30F67"/>
    <w:rsid w:val="00D07309"/>
    <w:rsid w:val="00D61C31"/>
    <w:rsid w:val="00D71357"/>
    <w:rsid w:val="00D84CC2"/>
    <w:rsid w:val="00DB08B7"/>
    <w:rsid w:val="00DB0BE1"/>
    <w:rsid w:val="00E01E99"/>
    <w:rsid w:val="00E116AA"/>
    <w:rsid w:val="00E7560C"/>
    <w:rsid w:val="00E96916"/>
    <w:rsid w:val="00EA2383"/>
    <w:rsid w:val="00F37E5F"/>
    <w:rsid w:val="00F8677D"/>
    <w:rsid w:val="00FA544A"/>
    <w:rsid w:val="00FF3D15"/>
    <w:rsid w:val="00FF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3C78E"/>
  <w15:chartTrackingRefBased/>
  <w15:docId w15:val="{5D1A8414-C574-4E0C-A512-5C931D98F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EAE"/>
  </w:style>
  <w:style w:type="paragraph" w:styleId="Heading1">
    <w:name w:val="heading 1"/>
    <w:basedOn w:val="Normal"/>
    <w:link w:val="Heading1Char"/>
    <w:uiPriority w:val="9"/>
    <w:qFormat/>
    <w:rsid w:val="006D653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C0E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C0EAE"/>
  </w:style>
  <w:style w:type="character" w:styleId="CommentReference">
    <w:name w:val="annotation reference"/>
    <w:basedOn w:val="DefaultParagraphFont"/>
    <w:uiPriority w:val="99"/>
    <w:semiHidden/>
    <w:unhideWhenUsed/>
    <w:rsid w:val="007477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77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77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7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7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7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78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D653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B1B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1BCB"/>
  </w:style>
  <w:style w:type="paragraph" w:styleId="Footer">
    <w:name w:val="footer"/>
    <w:basedOn w:val="Normal"/>
    <w:link w:val="FooterChar"/>
    <w:uiPriority w:val="99"/>
    <w:unhideWhenUsed/>
    <w:rsid w:val="006B1B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1B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3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27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33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91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8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43</Words>
  <Characters>367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4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en, M.</dc:creator>
  <cp:keywords/>
  <dc:description/>
  <cp:lastModifiedBy>Mary Madden</cp:lastModifiedBy>
  <cp:revision>11</cp:revision>
  <dcterms:created xsi:type="dcterms:W3CDTF">2023-03-15T16:14:00Z</dcterms:created>
  <dcterms:modified xsi:type="dcterms:W3CDTF">2023-03-15T16:45:00Z</dcterms:modified>
</cp:coreProperties>
</file>